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 w14:paraId="1CBAC14E">
      <w:pPr>
        <w:jc w:val="center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able1 Supplementary Data for National Co-occurrence Analysis</w:t>
      </w:r>
    </w:p>
    <w:tbl>
      <w:tblPr>
        <w:tblW w:w="121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231"/>
        <w:gridCol w:w="803"/>
        <w:gridCol w:w="966"/>
        <w:gridCol w:w="1404"/>
        <w:gridCol w:w="1467"/>
        <w:gridCol w:w="1361"/>
        <w:gridCol w:w="1390"/>
        <w:gridCol w:w="1239"/>
        <w:gridCol w:w="1239"/>
        <w:gridCol w:w="1239"/>
      </w:tblGrid>
      <w:tr w14:paraId="66C22132"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07D8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1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764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  <w:tc>
          <w:tcPr>
            <w:tcW w:w="7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B97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</w:t>
            </w:r>
          </w:p>
        </w:tc>
        <w:tc>
          <w:tcPr>
            <w:tcW w:w="8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0D3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</w:t>
            </w:r>
          </w:p>
          <w:p w14:paraId="45C60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Links&gt;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2AA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Total link strength&gt;</w:t>
            </w:r>
          </w:p>
        </w:tc>
        <w:tc>
          <w:tcPr>
            <w:tcW w:w="13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CC9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</w:t>
            </w:r>
          </w:p>
          <w:p w14:paraId="4E859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Documents&gt;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A25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</w:t>
            </w:r>
          </w:p>
          <w:p w14:paraId="2F1E0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Citations&gt;</w:t>
            </w:r>
          </w:p>
        </w:tc>
        <w:tc>
          <w:tcPr>
            <w:tcW w:w="13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7DA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</w:t>
            </w:r>
          </w:p>
          <w:p w14:paraId="4DA37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&lt;Norm. citations&gt;</w:t>
            </w:r>
          </w:p>
        </w:tc>
        <w:tc>
          <w:tcPr>
            <w:tcW w:w="11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9A2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pub. year&gt;</w:t>
            </w:r>
          </w:p>
        </w:tc>
        <w:tc>
          <w:tcPr>
            <w:tcW w:w="11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914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citations&gt;</w:t>
            </w:r>
          </w:p>
        </w:tc>
        <w:tc>
          <w:tcPr>
            <w:tcW w:w="11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AF6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norm. citations&gt;</w:t>
            </w:r>
          </w:p>
        </w:tc>
      </w:tr>
      <w:tr w14:paraId="6010D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1B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1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4C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0A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7A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22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6A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48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5B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.28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17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9A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36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13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14</w:t>
            </w:r>
          </w:p>
        </w:tc>
      </w:tr>
      <w:tr w14:paraId="2DA2F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90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17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56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E7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C8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45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42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1E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6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B1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D2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3B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85</w:t>
            </w:r>
          </w:p>
        </w:tc>
      </w:tr>
      <w:tr w14:paraId="11F07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F2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58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81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57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D1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24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B9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3D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1F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DF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CA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2</w:t>
            </w:r>
          </w:p>
        </w:tc>
      </w:tr>
      <w:tr w14:paraId="36160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29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FE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92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31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AE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5A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90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8F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44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3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3D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78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89</w:t>
            </w:r>
          </w:p>
        </w:tc>
      </w:tr>
      <w:tr w14:paraId="02A6B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FF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5B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C1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5A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4E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87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6A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03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1A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AF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A4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44</w:t>
            </w:r>
          </w:p>
        </w:tc>
      </w:tr>
      <w:tr w14:paraId="59467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2C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4B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26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0C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1B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AD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3C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43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.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E4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6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11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8C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45</w:t>
            </w:r>
          </w:p>
        </w:tc>
      </w:tr>
      <w:tr w14:paraId="0390F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50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E3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D8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B3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60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21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E8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02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CC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58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20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47</w:t>
            </w:r>
          </w:p>
        </w:tc>
      </w:tr>
      <w:tr w14:paraId="48CD3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31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E0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gla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6A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D6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D8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B4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11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E2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23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B8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8E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83</w:t>
            </w:r>
          </w:p>
        </w:tc>
      </w:tr>
      <w:tr w14:paraId="7C8D3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97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54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C6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7B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34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D6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4A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00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3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70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E0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78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32</w:t>
            </w:r>
          </w:p>
        </w:tc>
      </w:tr>
      <w:tr w14:paraId="156A4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63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3B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4C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2C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D8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2F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F8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64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13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5E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B9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49</w:t>
            </w:r>
          </w:p>
        </w:tc>
      </w:tr>
      <w:tr w14:paraId="3CEA3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55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B6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8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F9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35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A1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B4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23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.6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23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F1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68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14</w:t>
            </w:r>
          </w:p>
        </w:tc>
      </w:tr>
      <w:tr w14:paraId="7DA45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40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3A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E3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49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4F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84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0A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B8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07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89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1D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9</w:t>
            </w:r>
          </w:p>
        </w:tc>
      </w:tr>
      <w:tr w14:paraId="769A8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64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AA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D3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FA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FA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74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18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4F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1D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B2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77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57</w:t>
            </w:r>
          </w:p>
        </w:tc>
      </w:tr>
      <w:tr w14:paraId="10057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BA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97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6E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2B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DC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1B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AB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E3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3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F9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38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BE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83</w:t>
            </w:r>
          </w:p>
        </w:tc>
      </w:tr>
      <w:tr w14:paraId="2DA5E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FA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DA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CA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7B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3D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A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7B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C0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37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3D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16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18</w:t>
            </w:r>
          </w:p>
        </w:tc>
      </w:tr>
      <w:tr w14:paraId="5F2EF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BE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07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55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D1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0C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FD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4B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41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8E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96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1C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22</w:t>
            </w:r>
          </w:p>
        </w:tc>
      </w:tr>
      <w:tr w14:paraId="72D8A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4E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55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66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77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C9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D6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DF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5A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A7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96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79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01</w:t>
            </w:r>
          </w:p>
        </w:tc>
      </w:tr>
      <w:tr w14:paraId="410A9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2B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D1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CC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5F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EF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14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E3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07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71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51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EA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89</w:t>
            </w:r>
          </w:p>
        </w:tc>
      </w:tr>
      <w:tr w14:paraId="07DE0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2D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DC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41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BB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C6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19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90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E3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81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16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4E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7</w:t>
            </w:r>
          </w:p>
        </w:tc>
      </w:tr>
      <w:tr w14:paraId="575A4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2A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62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94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8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65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1B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70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92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56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B4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85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47</w:t>
            </w:r>
          </w:p>
        </w:tc>
      </w:tr>
      <w:tr w14:paraId="46468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A7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26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C0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7E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6E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6D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C5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CA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B5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7B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82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87</w:t>
            </w:r>
          </w:p>
        </w:tc>
      </w:tr>
      <w:tr w14:paraId="06837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33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13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3B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A6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ED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16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27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A7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60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48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0A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32</w:t>
            </w:r>
          </w:p>
        </w:tc>
      </w:tr>
      <w:tr w14:paraId="2E9C7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D0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A5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D6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D5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D0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18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41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77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EB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22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94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84</w:t>
            </w:r>
          </w:p>
        </w:tc>
      </w:tr>
      <w:tr w14:paraId="22DF9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49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0F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B0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62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C6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3D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99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7C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85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CE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29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71</w:t>
            </w:r>
          </w:p>
        </w:tc>
      </w:tr>
      <w:tr w14:paraId="05689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0C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56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63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4A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88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05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FD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19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AE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68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B0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58</w:t>
            </w:r>
          </w:p>
        </w:tc>
      </w:tr>
      <w:tr w14:paraId="24C14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98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02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kore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1E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B4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BF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1C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FB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84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9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5C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9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D0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F8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74</w:t>
            </w:r>
          </w:p>
        </w:tc>
      </w:tr>
      <w:tr w14:paraId="0ED48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0B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E3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DF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D4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9B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17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5A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8C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CF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9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23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27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8</w:t>
            </w:r>
          </w:p>
        </w:tc>
      </w:tr>
      <w:tr w14:paraId="1BFA1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73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94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23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8F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16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63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E6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AA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1D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49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B6F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45</w:t>
            </w:r>
          </w:p>
        </w:tc>
      </w:tr>
      <w:tr w14:paraId="58A97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CA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4E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F2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C8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37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26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49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EA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4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B8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B8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B5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73</w:t>
            </w:r>
          </w:p>
        </w:tc>
      </w:tr>
      <w:tr w14:paraId="7420F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F3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5E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9C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05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79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17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6F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29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4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6B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05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4C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17</w:t>
            </w:r>
          </w:p>
        </w:tc>
      </w:tr>
      <w:tr w14:paraId="4F4AD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9BC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84E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647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A86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462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E0B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0CF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4EE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.74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C23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43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8E0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3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AF9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36</w:t>
            </w:r>
          </w:p>
        </w:tc>
      </w:tr>
    </w:tbl>
    <w:p w14:paraId="7F41DEEF">
      <w:pPr>
        <w:pStyle w:val="4"/>
        <w:numPr>
          <w:numId w:val="0"/>
        </w:numPr>
        <w:ind w:leftChars="0"/>
        <w:jc w:val="center"/>
        <w:rPr>
          <w:rFonts w:hint="eastAsia" w:eastAsia="宋体"/>
          <w:lang w:val="en-US" w:eastAsia="zh-CN"/>
        </w:rPr>
      </w:pPr>
    </w:p>
    <w:p w14:paraId="6583517E">
      <w:pPr>
        <w:rPr>
          <w:rFonts w:hint="eastAsia"/>
          <w:lang w:val="en-US" w:eastAsia="zh-CN"/>
        </w:rPr>
      </w:pPr>
    </w:p>
    <w:p w14:paraId="634BFC24">
      <w:pPr>
        <w:pStyle w:val="4"/>
        <w:numPr>
          <w:numId w:val="0"/>
        </w:numPr>
        <w:ind w:leftChars="0"/>
        <w:jc w:val="center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able2 Supplementary Data for Institutional Co-occurrence Analysis</w:t>
      </w:r>
    </w:p>
    <w:tbl>
      <w:tblPr>
        <w:tblW w:w="132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1734"/>
        <w:gridCol w:w="648"/>
        <w:gridCol w:w="999"/>
        <w:gridCol w:w="1274"/>
        <w:gridCol w:w="1138"/>
        <w:gridCol w:w="984"/>
        <w:gridCol w:w="1407"/>
        <w:gridCol w:w="1417"/>
        <w:gridCol w:w="1361"/>
        <w:gridCol w:w="1361"/>
      </w:tblGrid>
      <w:tr w14:paraId="2FF30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9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9DD8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7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B7A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el</w:t>
            </w:r>
          </w:p>
        </w:tc>
        <w:tc>
          <w:tcPr>
            <w:tcW w:w="6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6AD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9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746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26140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Links&gt;</w:t>
            </w:r>
          </w:p>
        </w:tc>
        <w:tc>
          <w:tcPr>
            <w:tcW w:w="12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22E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37BA4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Total link strength&gt;</w:t>
            </w:r>
          </w:p>
        </w:tc>
        <w:tc>
          <w:tcPr>
            <w:tcW w:w="11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3F6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24D99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Documents&gt;</w:t>
            </w:r>
          </w:p>
        </w:tc>
        <w:tc>
          <w:tcPr>
            <w:tcW w:w="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4E4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4934D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Citations&gt;</w:t>
            </w:r>
          </w:p>
        </w:tc>
        <w:tc>
          <w:tcPr>
            <w:tcW w:w="14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CEA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4C600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Norm. citations&gt;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795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  <w:p w14:paraId="5D8AB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Avg. pub. year&gt;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E47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citations&gt;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FA3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  <w:p w14:paraId="2E7B5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Avg. norm. citations&gt;</w:t>
            </w:r>
          </w:p>
        </w:tc>
      </w:tr>
      <w:tr w14:paraId="0E171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8F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7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1B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ylor coll med</w:t>
            </w:r>
          </w:p>
        </w:tc>
        <w:tc>
          <w:tcPr>
            <w:tcW w:w="6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98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9F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97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2B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AB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D5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19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76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.5714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395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8571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F2A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31</w:t>
            </w:r>
          </w:p>
        </w:tc>
      </w:tr>
      <w:tr w14:paraId="3DD61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3D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D4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ital med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97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5E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B0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3A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92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EE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81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.1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3FC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E9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47</w:t>
            </w:r>
          </w:p>
        </w:tc>
      </w:tr>
      <w:tr w14:paraId="2FE14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AF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41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dan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91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24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B2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49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0B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9E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56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9E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E9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46</w:t>
            </w:r>
          </w:p>
        </w:tc>
      </w:tr>
      <w:tr w14:paraId="6DCBF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E4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88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bin med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B0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98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83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65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F8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98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B0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.14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4A6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04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92</w:t>
            </w:r>
          </w:p>
        </w:tc>
      </w:tr>
      <w:tr w14:paraId="2217A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C3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44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vard med sch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64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4A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2F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B5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F0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9C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3C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23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CC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5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B06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49</w:t>
            </w:r>
          </w:p>
        </w:tc>
      </w:tr>
      <w:tr w14:paraId="22FCF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D3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16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hn sch med mt sinai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84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67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36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63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A4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F7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15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F3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CB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34</w:t>
            </w:r>
          </w:p>
        </w:tc>
      </w:tr>
      <w:tr w14:paraId="1B077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52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24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an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11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09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A3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1D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9A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01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1A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8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F0D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BC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26</w:t>
            </w:r>
          </w:p>
        </w:tc>
      </w:tr>
      <w:tr w14:paraId="117C9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88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F3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rolinska ins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A4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65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97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67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71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D7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BD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.57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FC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4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D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72</w:t>
            </w:r>
          </w:p>
        </w:tc>
      </w:tr>
      <w:tr w14:paraId="3FB4A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ED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9B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ea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24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CD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E4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8B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BF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3B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6B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.4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6AB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5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D2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66</w:t>
            </w:r>
          </w:p>
        </w:tc>
      </w:tr>
      <w:tr w14:paraId="4D5D9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D2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AF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ung hee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43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66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B6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EF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AB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AB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A7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.85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BE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8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35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51</w:t>
            </w:r>
          </w:p>
        </w:tc>
      </w:tr>
      <w:tr w14:paraId="0E2A4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C3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BD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jing med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BA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09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45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42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1E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92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31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.1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AC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C3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34</w:t>
            </w:r>
          </w:p>
        </w:tc>
      </w:tr>
      <w:tr w14:paraId="19DE5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2F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6B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king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FA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1D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ED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03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FB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90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E0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A1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72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41</w:t>
            </w:r>
          </w:p>
        </w:tc>
      </w:tr>
      <w:tr w14:paraId="3EC70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0C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22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oul natl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32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65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ED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3C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ED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2D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E5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0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7D4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0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16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76</w:t>
            </w:r>
          </w:p>
        </w:tc>
      </w:tr>
      <w:tr w14:paraId="1D9A9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DC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73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 jiao tong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BD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B1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21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A8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B3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E9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C5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DC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58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35</w:t>
            </w:r>
          </w:p>
        </w:tc>
      </w:tr>
      <w:tr w14:paraId="09732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32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15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yat sen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3B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F0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17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01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2E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7C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9F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.28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83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4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61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34</w:t>
            </w:r>
          </w:p>
        </w:tc>
      </w:tr>
      <w:tr w14:paraId="444F4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4C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82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amsterda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CD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93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9A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60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5A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13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D3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DA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3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8A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26</w:t>
            </w:r>
          </w:p>
        </w:tc>
      </w:tr>
      <w:tr w14:paraId="3D216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CD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98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colorad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51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BD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A5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EC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6B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CF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AE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.28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36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F2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68</w:t>
            </w:r>
          </w:p>
        </w:tc>
      </w:tr>
      <w:tr w14:paraId="52067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FC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81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copenhage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2D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E9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44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0A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7F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E8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2A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A3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7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EDE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34</w:t>
            </w:r>
          </w:p>
        </w:tc>
      </w:tr>
      <w:tr w14:paraId="37F5E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99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10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helsinki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29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84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F9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90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A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7C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42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.85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53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4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E0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21</w:t>
            </w:r>
          </w:p>
        </w:tc>
      </w:tr>
      <w:tr w14:paraId="6266F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E9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6D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melbourn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55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B0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10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01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48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57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78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.88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09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7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8A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83</w:t>
            </w:r>
          </w:p>
        </w:tc>
      </w:tr>
      <w:tr w14:paraId="12FF2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D9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51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mila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66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C9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35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74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FC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DD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9B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.14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65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57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7EE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97</w:t>
            </w:r>
          </w:p>
        </w:tc>
      </w:tr>
      <w:tr w14:paraId="3DFC2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1A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32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oxfor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56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98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54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20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97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C1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28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.14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98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4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18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36</w:t>
            </w:r>
          </w:p>
        </w:tc>
      </w:tr>
      <w:tr w14:paraId="7FC85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5F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82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pen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C4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6E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05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4E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B3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F7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EA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.22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C9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1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35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214</w:t>
            </w:r>
          </w:p>
        </w:tc>
      </w:tr>
      <w:tr w14:paraId="0CC88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59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BE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pittsburgh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96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96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95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CB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87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CD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B4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.85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B68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D2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76</w:t>
            </w:r>
          </w:p>
        </w:tc>
      </w:tr>
      <w:tr w14:paraId="046B7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0F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AF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toront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19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E3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A1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A6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35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86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79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.45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10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72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15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77</w:t>
            </w:r>
          </w:p>
        </w:tc>
      </w:tr>
      <w:tr w14:paraId="2E1AC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C8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D1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washingt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D4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F6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E8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85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5F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B9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4A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.4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9B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28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41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37</w:t>
            </w:r>
          </w:p>
        </w:tc>
      </w:tr>
      <w:tr w14:paraId="1997B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46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7F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 wisconsi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8B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66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46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C7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68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D5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48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5B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57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D9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593</w:t>
            </w:r>
          </w:p>
        </w:tc>
      </w:tr>
      <w:tr w14:paraId="26F62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0F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E9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nsei univ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4D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36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29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66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3C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F7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FF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.77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DE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8A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65</w:t>
            </w:r>
          </w:p>
        </w:tc>
      </w:tr>
      <w:tr w14:paraId="23AB7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C3F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5</w:t>
            </w:r>
          </w:p>
        </w:tc>
        <w:tc>
          <w:tcPr>
            <w:tcW w:w="17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978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 univ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856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69B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49E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D3F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313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114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88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5E1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.7778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0996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187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65</w:t>
            </w:r>
          </w:p>
        </w:tc>
      </w:tr>
    </w:tbl>
    <w:p w14:paraId="7EB1F02C"/>
    <w:p w14:paraId="001605CD"/>
    <w:p w14:paraId="5A37A042">
      <w:pPr>
        <w:pStyle w:val="4"/>
        <w:numPr>
          <w:ilvl w:val="1"/>
          <w:numId w:val="0"/>
        </w:numPr>
        <w:ind w:leftChars="0"/>
        <w:jc w:val="center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able3 Supplementary Data forAuthors Co-occurrence Analysis</w:t>
      </w:r>
    </w:p>
    <w:tbl>
      <w:tblPr>
        <w:tblW w:w="1346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1928"/>
        <w:gridCol w:w="903"/>
        <w:gridCol w:w="1073"/>
        <w:gridCol w:w="1247"/>
        <w:gridCol w:w="1474"/>
        <w:gridCol w:w="1304"/>
        <w:gridCol w:w="1134"/>
        <w:gridCol w:w="1247"/>
        <w:gridCol w:w="1239"/>
        <w:gridCol w:w="1239"/>
      </w:tblGrid>
      <w:tr w14:paraId="3C9E4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2F7A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9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935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el</w:t>
            </w:r>
          </w:p>
        </w:tc>
        <w:tc>
          <w:tcPr>
            <w:tcW w:w="9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334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A35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122B1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Links&gt;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64E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39071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Total link strength&gt;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A0A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06E87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Documents&gt;</w:t>
            </w:r>
          </w:p>
        </w:tc>
        <w:tc>
          <w:tcPr>
            <w:tcW w:w="13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20F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15CC2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Citations&gt;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516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  <w:p w14:paraId="71346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Norm. citations&gt;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F9E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&lt;Avg. pub. year&gt;</w:t>
            </w:r>
          </w:p>
        </w:tc>
        <w:tc>
          <w:tcPr>
            <w:tcW w:w="12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8B9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&lt;Avg. citations&gt;</w:t>
            </w:r>
          </w:p>
        </w:tc>
        <w:tc>
          <w:tcPr>
            <w:tcW w:w="12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FD2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&lt;Avg. norm. citations&gt;</w:t>
            </w:r>
          </w:p>
        </w:tc>
      </w:tr>
      <w:tr w14:paraId="00A37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11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1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CE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moznino, galit</w:t>
            </w:r>
          </w:p>
        </w:tc>
        <w:tc>
          <w:tcPr>
            <w:tcW w:w="9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F2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0F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4C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E7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07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63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35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A3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.25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EE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92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9</w:t>
            </w:r>
          </w:p>
        </w:tc>
      </w:tr>
      <w:tr w14:paraId="258A7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4E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DD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uddin, amili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97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F2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24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DB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D8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F1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A1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32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A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</w:t>
            </w:r>
          </w:p>
        </w:tc>
      </w:tr>
      <w:tr w14:paraId="788A3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DF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3C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izi, fereidou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CC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76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9D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C1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97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62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94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40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2D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5</w:t>
            </w:r>
          </w:p>
        </w:tc>
      </w:tr>
      <w:tr w14:paraId="075C6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41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FA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quero-perez, oscar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B2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F7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21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C0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25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36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59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91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A2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5</w:t>
            </w:r>
          </w:p>
        </w:tc>
      </w:tr>
      <w:tr w14:paraId="213FB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BD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BC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, ming-shu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0F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E3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53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CB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8A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70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63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B1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34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7</w:t>
            </w:r>
          </w:p>
        </w:tc>
      </w:tr>
      <w:tr w14:paraId="7E56A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68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9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odini, iacop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33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01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26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62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53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32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E1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0C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3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C2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8</w:t>
            </w:r>
          </w:p>
        </w:tc>
      </w:tr>
      <w:tr w14:paraId="574C3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9D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DF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cia-carretero, rafae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B8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D9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21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94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09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42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D4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34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AF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3</w:t>
            </w:r>
          </w:p>
        </w:tc>
      </w:tr>
      <w:tr w14:paraId="306D0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AD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7F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en, albert k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DE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B0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4B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C5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03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D9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6E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BB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B0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5</w:t>
            </w:r>
          </w:p>
        </w:tc>
      </w:tr>
      <w:tr w14:paraId="2BB0C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C6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ED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ssi, enz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37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A9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14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80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60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06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93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.33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CB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6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48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3</w:t>
            </w:r>
          </w:p>
        </w:tc>
      </w:tr>
      <w:tr w14:paraId="5511D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58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60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hou, mao-jhe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DB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BB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91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FF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B5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88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BC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C8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EE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7</w:t>
            </w:r>
          </w:p>
        </w:tc>
      </w:tr>
      <w:tr w14:paraId="7FC18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75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D4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, jong yeol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7F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A5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92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B9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C7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DD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95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CE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B0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</w:t>
            </w:r>
          </w:p>
        </w:tc>
      </w:tr>
      <w:tr w14:paraId="04E9A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EE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37B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pusinac, aleksandar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19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08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6A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53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BA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1A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07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3F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6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70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9</w:t>
            </w:r>
          </w:p>
        </w:tc>
      </w:tr>
      <w:tr w14:paraId="71BED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20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96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e, bum ju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55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99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CB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D3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67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1D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15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79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54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</w:t>
            </w:r>
          </w:p>
        </w:tc>
      </w:tr>
      <w:tr w14:paraId="100DA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DD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56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in, evgen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24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CB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E0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20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1D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EF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A0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2F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C9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</w:tr>
      <w:tr w14:paraId="56413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08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4C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, gregory y 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A2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30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3D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A8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C7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38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97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DD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33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7</w:t>
            </w:r>
          </w:p>
        </w:tc>
      </w:tr>
      <w:tr w14:paraId="43613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ED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34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, chi-ji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43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3D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C2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BD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E7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3F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32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87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81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7</w:t>
            </w:r>
          </w:p>
        </w:tc>
      </w:tr>
      <w:tr w14:paraId="76885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57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1E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elli, valenti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3D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53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AB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82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18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55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4B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1E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1B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9</w:t>
            </w:r>
          </w:p>
        </w:tc>
      </w:tr>
      <w:tr w14:paraId="323E3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8F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F8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tasenamat, chan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DF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0E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31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8B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2F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07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C1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CF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CB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7</w:t>
            </w:r>
          </w:p>
        </w:tc>
      </w:tr>
      <w:tr w14:paraId="7B5D3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29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73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euwdorp, max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3C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4C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29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53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3B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D7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1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10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.66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0E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5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E5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39</w:t>
            </w:r>
          </w:p>
        </w:tc>
      </w:tr>
      <w:tr w14:paraId="7347F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71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BF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, sunm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F0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4D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28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BA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51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CE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A3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60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8E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37</w:t>
            </w:r>
          </w:p>
        </w:tc>
      </w:tr>
      <w:tr w14:paraId="24C9C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56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B6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ckhardt, perry j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DB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E2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DA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72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6A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56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8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46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86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80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59</w:t>
            </w:r>
          </w:p>
        </w:tc>
      </w:tr>
      <w:tr w14:paraId="3B106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EC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39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chayasittikul, virapon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EE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BC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50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F3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21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06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5B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F6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91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7</w:t>
            </w:r>
          </w:p>
        </w:tc>
      </w:tr>
      <w:tr w14:paraId="6E1AD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1E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02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kic, edit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1B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C0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34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39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68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8E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2D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.33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4D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6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7A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</w:t>
            </w:r>
          </w:p>
        </w:tc>
      </w:tr>
      <w:tr w14:paraId="5614F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9A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27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gas-alarcon, gilbert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79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19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36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8D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43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11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FB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E4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83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2</w:t>
            </w:r>
          </w:p>
        </w:tc>
      </w:tr>
      <w:tr w14:paraId="18766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74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0B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, we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C1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36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15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66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F8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CC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DA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52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01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4</w:t>
            </w:r>
          </w:p>
        </w:tc>
      </w:tr>
      <w:tr w14:paraId="1965F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87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EF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achartcheewan, apila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16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FF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44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D8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97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56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F6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F4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C3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7</w:t>
            </w:r>
          </w:p>
        </w:tc>
      </w:tr>
      <w:tr w14:paraId="0C85F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73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7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48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, jenny l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14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87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38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0B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64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D2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D0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3C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65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6</w:t>
            </w:r>
          </w:p>
        </w:tc>
      </w:tr>
      <w:tr w14:paraId="33E65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B2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79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, chih-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7B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69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50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98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48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05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18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B9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30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7</w:t>
            </w:r>
          </w:p>
        </w:tc>
      </w:tr>
      <w:tr w14:paraId="51E3C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7D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1B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, cheng-shen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40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67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3A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BA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54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5D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E8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F1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B8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6</w:t>
            </w:r>
          </w:p>
        </w:tc>
      </w:tr>
      <w:tr w14:paraId="32CE2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5E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DF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, x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24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98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CF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8D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EC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2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F0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0F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98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5</w:t>
            </w:r>
          </w:p>
        </w:tc>
      </w:tr>
      <w:tr w14:paraId="00321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467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9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D46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, ying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CD0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76D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4F8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977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035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71B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71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BBE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.2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969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317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4</w:t>
            </w:r>
          </w:p>
        </w:tc>
      </w:tr>
    </w:tbl>
    <w:p w14:paraId="15E1BED4"/>
    <w:p w14:paraId="5455149B">
      <w:pPr>
        <w:jc w:val="center"/>
        <w:rPr>
          <w:rFonts w:hint="default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4 Supplementary Data for Keywords Co-occurrence Analysis</w:t>
      </w:r>
    </w:p>
    <w:tbl>
      <w:tblPr>
        <w:tblW w:w="1188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383"/>
        <w:gridCol w:w="897"/>
        <w:gridCol w:w="1565"/>
        <w:gridCol w:w="1404"/>
        <w:gridCol w:w="1863"/>
        <w:gridCol w:w="1239"/>
        <w:gridCol w:w="1239"/>
        <w:gridCol w:w="1239"/>
      </w:tblGrid>
      <w:tr w14:paraId="48B5E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75C9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23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2CD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  <w:tc>
          <w:tcPr>
            <w:tcW w:w="8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35B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ster</w:t>
            </w:r>
          </w:p>
        </w:tc>
        <w:tc>
          <w:tcPr>
            <w:tcW w:w="13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89A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Links&gt;</w:t>
            </w:r>
          </w:p>
        </w:tc>
        <w:tc>
          <w:tcPr>
            <w:tcW w:w="12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073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&lt;Total link strength&gt;</w:t>
            </w:r>
          </w:p>
        </w:tc>
        <w:tc>
          <w:tcPr>
            <w:tcW w:w="18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E6A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ight</w:t>
            </w:r>
          </w:p>
          <w:p w14:paraId="2DF13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Occurrences&gt;</w:t>
            </w:r>
          </w:p>
        </w:tc>
        <w:tc>
          <w:tcPr>
            <w:tcW w:w="10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37C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pub. year&gt;</w:t>
            </w:r>
          </w:p>
        </w:tc>
        <w:tc>
          <w:tcPr>
            <w:tcW w:w="10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704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citations&gt;</w:t>
            </w:r>
          </w:p>
        </w:tc>
        <w:tc>
          <w:tcPr>
            <w:tcW w:w="10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190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&lt;Avg. norm. citations&gt;</w:t>
            </w:r>
          </w:p>
        </w:tc>
      </w:tr>
      <w:tr w14:paraId="1AFF1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65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48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enal incidentalom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49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FB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F9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E1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5E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E1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94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93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26</w:t>
            </w:r>
          </w:p>
        </w:tc>
      </w:tr>
      <w:tr w14:paraId="232C8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93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8E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terial stiff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4C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28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16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F9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5D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4.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84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33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45</w:t>
            </w:r>
          </w:p>
        </w:tc>
      </w:tr>
      <w:tr w14:paraId="79108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91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C4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tificial intellig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06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AF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AB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C0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68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51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62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26</w:t>
            </w:r>
          </w:p>
        </w:tc>
      </w:tr>
      <w:tr w14:paraId="103D6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84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8D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tificial neural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51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07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20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DB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B0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8C4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0E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32</w:t>
            </w:r>
          </w:p>
        </w:tc>
      </w:tr>
      <w:tr w14:paraId="3D85E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71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67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7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00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3F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B0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3A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.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50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A0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69</w:t>
            </w:r>
          </w:p>
        </w:tc>
      </w:tr>
      <w:tr w14:paraId="52875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89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34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A4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50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BB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6F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11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EC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A9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43</w:t>
            </w:r>
          </w:p>
        </w:tc>
      </w:tr>
      <w:tr w14:paraId="4D828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F6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40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dy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61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33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43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DB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5C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3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3B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02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25</w:t>
            </w:r>
          </w:p>
        </w:tc>
      </w:tr>
      <w:tr w14:paraId="3555B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C4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47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DA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63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68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51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FA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04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01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55</w:t>
            </w:r>
          </w:p>
        </w:tc>
      </w:tr>
      <w:tr w14:paraId="6B98D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4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11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7B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53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17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5A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E8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AD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F7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37</w:t>
            </w:r>
          </w:p>
        </w:tc>
      </w:tr>
      <w:tr w14:paraId="16809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4B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42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vascula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2C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7F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1F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C4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66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64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0E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26</w:t>
            </w:r>
          </w:p>
        </w:tc>
      </w:tr>
      <w:tr w14:paraId="0E64E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43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92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1C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20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5E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05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02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1C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31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12</w:t>
            </w:r>
          </w:p>
        </w:tc>
      </w:tr>
      <w:tr w14:paraId="1B915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E7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C5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81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57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C2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1F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B5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.3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E1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DE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56</w:t>
            </w:r>
          </w:p>
        </w:tc>
      </w:tr>
      <w:tr w14:paraId="70DDF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95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78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a m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DC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E9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45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46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75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25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B0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96</w:t>
            </w:r>
          </w:p>
        </w:tc>
      </w:tr>
      <w:tr w14:paraId="0746A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D5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31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1F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D4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E6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4D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F3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1A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DB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08</w:t>
            </w:r>
          </w:p>
        </w:tc>
      </w:tr>
      <w:tr w14:paraId="57064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6D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9F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03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0F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AD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3F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C8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C4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DB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46</w:t>
            </w:r>
          </w:p>
        </w:tc>
      </w:tr>
      <w:tr w14:paraId="49C48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D2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28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24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AE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A8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D7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19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8A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48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58</w:t>
            </w:r>
          </w:p>
        </w:tc>
      </w:tr>
      <w:tr w14:paraId="61422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3D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59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8B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52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04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15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A9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C7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EA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22</w:t>
            </w:r>
          </w:p>
        </w:tc>
      </w:tr>
      <w:tr w14:paraId="7E72C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98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94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D0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55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5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04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D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8.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F8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13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33</w:t>
            </w:r>
          </w:p>
        </w:tc>
      </w:tr>
      <w:tr w14:paraId="7E2A0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07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C2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t 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5A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E4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7D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DB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4C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5F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FA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36</w:t>
            </w:r>
          </w:p>
        </w:tc>
      </w:tr>
      <w:tr w14:paraId="2F445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94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57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28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FC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27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69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70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45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FC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21</w:t>
            </w:r>
          </w:p>
        </w:tc>
      </w:tr>
      <w:tr w14:paraId="43B0E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1C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50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B9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78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A4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C6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C1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64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72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75</w:t>
            </w:r>
          </w:p>
        </w:tc>
      </w:tr>
      <w:tr w14:paraId="51D37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E2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06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in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29D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AD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11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28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6B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7.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41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9B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5</w:t>
            </w:r>
          </w:p>
        </w:tc>
      </w:tr>
      <w:tr w14:paraId="52F0B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DA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17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95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D0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87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2B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2C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5.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8A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35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06</w:t>
            </w:r>
          </w:p>
        </w:tc>
      </w:tr>
      <w:tr w14:paraId="6316F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F8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B1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hine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1D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52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D0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A8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E9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9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5F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43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27</w:t>
            </w:r>
          </w:p>
        </w:tc>
      </w:tr>
      <w:tr w14:paraId="2FA78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E1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5E6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0F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63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9D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ED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B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D5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6B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23</w:t>
            </w:r>
          </w:p>
        </w:tc>
      </w:tr>
      <w:tr w14:paraId="3D46E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1B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4D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DB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92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DB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70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78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3D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AD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78</w:t>
            </w:r>
          </w:p>
        </w:tc>
      </w:tr>
      <w:tr w14:paraId="6810A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DA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39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c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D2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D9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C2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45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0C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8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01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E0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37</w:t>
            </w:r>
          </w:p>
        </w:tc>
      </w:tr>
      <w:tr w14:paraId="372FA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C3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75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DF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A5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D6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65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1C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90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9D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81</w:t>
            </w:r>
          </w:p>
        </w:tc>
      </w:tr>
      <w:tr w14:paraId="7607A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7D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77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abolo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E8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11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F8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5D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C3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1A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1E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38</w:t>
            </w:r>
          </w:p>
        </w:tc>
      </w:tr>
      <w:tr w14:paraId="3ED7A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72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DA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0D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F5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73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70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B1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36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37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32</w:t>
            </w:r>
          </w:p>
        </w:tc>
      </w:tr>
      <w:tr w14:paraId="38FCD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AC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78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ha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7C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74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4F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56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26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AC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BE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39</w:t>
            </w:r>
          </w:p>
        </w:tc>
      </w:tr>
      <w:tr w14:paraId="5BB5D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5E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95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02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B2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6A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8B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3D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F4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49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89</w:t>
            </w:r>
          </w:p>
        </w:tc>
      </w:tr>
      <w:tr w14:paraId="15CB7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47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97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24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50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CC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6C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5B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87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20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5</w:t>
            </w:r>
          </w:p>
        </w:tc>
      </w:tr>
      <w:tr w14:paraId="0CAF2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DD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51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B7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31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C4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FB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60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64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9F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96</w:t>
            </w:r>
          </w:p>
        </w:tc>
      </w:tr>
      <w:tr w14:paraId="61406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64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28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57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56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C5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21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7A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9.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23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.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76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97</w:t>
            </w:r>
          </w:p>
        </w:tc>
      </w:tr>
      <w:tr w14:paraId="26D4E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C4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A8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c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6A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9A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E4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EF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33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2.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F6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B8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89</w:t>
            </w:r>
          </w:p>
        </w:tc>
      </w:tr>
      <w:tr w14:paraId="076FB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B5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37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EB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0A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97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1E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05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1.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85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F2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57</w:t>
            </w:r>
          </w:p>
        </w:tc>
      </w:tr>
      <w:tr w14:paraId="074D4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0B7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4CC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 2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E99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1B2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121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FE9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C16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.42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6FF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92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9C6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18</w:t>
            </w:r>
          </w:p>
        </w:tc>
      </w:tr>
    </w:tbl>
    <w:p w14:paraId="629ABE8A"/>
    <w:p w14:paraId="3FF341CC"/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C7C3774-54A3-4848-9401-C9AD0B53C65C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4C20FB"/>
    <w:rsid w:val="0EFD76DC"/>
    <w:rsid w:val="267A740D"/>
    <w:rsid w:val="280E2503"/>
    <w:rsid w:val="4BBC17AA"/>
    <w:rsid w:val="4DF678E8"/>
    <w:rsid w:val="60003F04"/>
    <w:rsid w:val="7E631DD5"/>
    <w:rsid w:val="7EF0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125</Words>
  <Characters>695</Characters>
  <Lines>6</Lines>
  <Paragraphs>1</Paragraphs>
  <TotalTime>65</TotalTime>
  <ScaleCrop>false</ScaleCrop>
  <LinksUpToDate>false</LinksUpToDate>
  <CharactersWithSpaces>8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清泽℡</cp:lastModifiedBy>
  <cp:lastPrinted>2013-10-03T12:51:00Z</cp:lastPrinted>
  <dcterms:modified xsi:type="dcterms:W3CDTF">2025-09-02T12:52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2ZGZiNzZiNDVlOGViOWVmM2JhOTY0NGJkNjUyYzgiLCJ1c2VySWQiOiI0MTIwNjkzMzQ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0D68448D429C41C785C688FFB39F14A0_13</vt:lpwstr>
  </property>
</Properties>
</file>